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>
          <w:b/>
        </w:rPr>
        <w:t>Table S3</w:t>
      </w:r>
      <w:r>
        <w:rPr/>
        <w:t xml:space="preserve"> List of farm isolates sharing identical HA, NA and/or PB2 sequences. Group names refer to names given in phylogenetic trees in Figure S2A-C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5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Group Nam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Isolate nam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  <w:t>HA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8, F33, F36, F62, F68, F167, F176, F192, F197, F203, F205, F206, F207, F211, F219, F224, F228, F232, F237, F24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3, F24, F28, F56, F74, F8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9, F63, F69, F70, F84, F92, F110, F123, F129, F138, F1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spacing w:lineRule="auto" w:line="240" w:before="0" w:after="0"/>
              <w:rPr/>
            </w:pPr>
            <w:r>
              <w:rPr/>
              <w:t>F16, F19, F52, F6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22, F161, F164, F171, F182, F18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8, F54, F64, F105, F111, F113, F117, F132, F134, F135, F143, F146, F160, F162, F165, F166, F170, F183, F194, F1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7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2, F49, F58, F71, F1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01, F218, F222, F23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45, F96, F156, F18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roup10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F1, F2, F5, F8, F10, F12, F14, F15, F17, F20, F21, F25, F29, F31, F37, F41, F42, F43, F50, F55, F60, F67, F76, F91, F99, F116, F121, F130, F191, F193, F217, F223, F23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/>
              <w:t>Group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8, F54, F64, F111, F113, F117, F122, F132, F146, F154, F155, F161, F162, F164, F165, F168, F169, F171, F174, F182, F188, F194, F1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34, F135, F160, F160, F16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94, F96, F144, F184, F19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, F5, F10, F21, F22, F23, F24, F25, F27, F28, F35, F42, F43, F60, F67, F80, F91, F100, F1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9, F63, F69, F70, F92, F110, F129, F138, F140, F148, F157, F24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76, F142, F179, F186, F201, F218, F220, F222, F233, F236, F2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7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5, F16, F19, F29, F37, F52, F89, F121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roup8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F8, F17, F20, F30, F36, F46, F50, F51, F57, F61, F68, F78, F82, F95, F103, F107, F125, F145, F167, F175, F202, F213, F216, F217, F223, F229, F231, F239, F24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  <w:t>PB2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/>
              <w:t>Group1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, F12, F21, F22, F31, F41, F43, F45, F48, F60, F91, F94, F96, F100, F141, F144, F152, F156, F177, F184, F19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2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23, F24, F27, F3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3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76, F99, F130, F17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4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38, F54, F64, F90, F105, F113, F126, F134, F155, F159, F160, F162, F166, F168, F169, F170, F194, F1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5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22, F154, F161, F164, F171, F182, F2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6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58, F71, F87, F142, F179, F186, F201,F218, F220, F233, F235, F236, F2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7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46, F51, F61, F65, F6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8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5, F16, F19, F29, F37, F39, F52, F69, F70, F84, F92, F102, F108, F129, F140, F180, F24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9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78, F125, F175, F20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10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18, F33, F36, F62, F68, F103, F118, F167, F190, F191, F205, F207, F214, F217, F221, F223, F231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Group11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F197, F211, F232, F242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Heading2"/>
    <w:next w:val="Normal"/>
    <w:qFormat/>
    <w:pPr>
      <w:outlineLvl w:val="0"/>
    </w:pPr>
    <w:rPr>
      <w:rFonts w:eastAsia="Times New Roman" w:cs="Times New Roman"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40" w:after="120"/>
      <w:jc w:val="left"/>
      <w:outlineLvl w:val="1"/>
    </w:pPr>
    <w:rPr>
      <w:rFonts w:ascii="Cambria" w:hAnsi="Cambria"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kern w:val="2"/>
      <w:sz w:val="20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Cs/>
      <w:spacing w:val="15"/>
      <w:kern w:val="2"/>
      <w:sz w:val="28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120" w:after="360"/>
      <w:ind w:left="397" w:hanging="0"/>
      <w:contextualSpacing/>
    </w:pPr>
    <w:rPr>
      <w:rFonts w:eastAsia="Times New Roman" w:cs="Times New Roman"/>
      <w:spacing w:val="5"/>
      <w:kern w:val="2"/>
      <w:sz w:val="2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00"/>
      <w:jc w:val="left"/>
    </w:pPr>
    <w:rPr>
      <w:rFonts w:ascii="Cambria" w:hAnsi="Cambria" w:cs="Times New Roman"/>
      <w:b/>
      <w:lang w:val="en-US" w:eastAsia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426" w:hanging="0"/>
      <w:jc w:val="left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709" w:hanging="0"/>
      <w:jc w:val="left"/>
    </w:pPr>
    <w:rPr>
      <w:rFonts w:eastAsia="Times New Roman" w:cs="Times New Roman"/>
      <w:lang w:val="en-US"/>
    </w:rPr>
  </w:style>
  <w:style w:type="paragraph" w:styleId="Subtitle">
    <w:name w:val="Subtitle"/>
    <w:basedOn w:val="Heading"/>
    <w:next w:val="Normal"/>
    <w:qFormat/>
    <w:pPr>
      <w:ind w:left="397" w:hanging="0"/>
    </w:pPr>
    <w:rPr>
      <w:iCs/>
      <w:spacing w:val="15"/>
      <w:sz w:val="28"/>
      <w:szCs w:val="24"/>
    </w:rPr>
  </w:style>
  <w:style w:type="paragraph" w:styleId="NoSpacing">
    <w:name w:val="No Spacing"/>
    <w:basedOn w:val="Normal"/>
    <w:qFormat/>
    <w:pPr>
      <w:jc w:val="center"/>
    </w:pPr>
    <w:rPr>
      <w:rFonts w:ascii="Cambria" w:hAnsi="Cambria" w:cs="Times New Roman"/>
      <w:sz w:val="28"/>
    </w:rPr>
  </w:style>
  <w:style w:type="paragraph" w:styleId="TOCHeading">
    <w:name w:val="TOC Heading"/>
    <w:basedOn w:val="Heading1"/>
    <w:next w:val="Normal"/>
    <w:qFormat/>
    <w:pPr>
      <w:spacing w:lineRule="auto" w:line="276"/>
      <w:jc w:val="center"/>
      <w:outlineLvl w:val="9"/>
    </w:pPr>
    <w:rPr>
      <w:bCs w:val="false"/>
      <w:color w:val="365F91"/>
      <w:sz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22:56:00Z</dcterms:created>
  <dc:creator>Arnaud Bataille</dc:creator>
  <dc:description/>
  <cp:keywords/>
  <dc:language>en-US</dc:language>
  <cp:lastModifiedBy>Arnaud Bataille</cp:lastModifiedBy>
  <dcterms:modified xsi:type="dcterms:W3CDTF">2011-02-26T13:06:00Z</dcterms:modified>
  <cp:revision>3</cp:revision>
  <dc:subject/>
  <dc:title/>
</cp:coreProperties>
</file>